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sz w:val="40"/>
          <w:szCs w:val="44"/>
        </w:rPr>
      </w:pPr>
      <w:bookmarkStart w:id="0" w:name="_GoBack"/>
      <w:r>
        <w:rPr>
          <w:rFonts w:hint="default" w:ascii="Times New Roman" w:hAnsi="Times New Roman" w:cs="Times New Roman"/>
          <w:b/>
          <w:sz w:val="40"/>
          <w:szCs w:val="44"/>
        </w:rPr>
        <w:t>Supplementary information</w:t>
      </w:r>
    </w:p>
    <w:bookmarkEnd w:id="0"/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1: the shape features used in the study</w:t>
      </w:r>
    </w:p>
    <w:tbl>
      <w:tblPr>
        <w:tblStyle w:val="3"/>
        <w:tblpPr w:leftFromText="180" w:rightFromText="180" w:vertAnchor="text" w:tblpXSpec="center" w:tblpY="1"/>
        <w:tblOverlap w:val="never"/>
        <w:tblW w:w="43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The </w:t>
            </w:r>
            <w:r>
              <w:rPr>
                <w:rFonts w:hint="default" w:ascii="Times New Roman" w:hAnsi="Times New Roman" w:cs="Times New Roman"/>
              </w:rPr>
              <w:t xml:space="preserve">feature list </w:t>
            </w:r>
            <w:r>
              <w:rPr>
                <w:rFonts w:hint="default" w:ascii="Times New Roman" w:hAnsi="Times New Roman" w:cs="Times New Roman"/>
              </w:rPr>
              <w:t xml:space="preserve">only </w:t>
            </w:r>
            <w:r>
              <w:rPr>
                <w:rFonts w:hint="default" w:ascii="Times New Roman" w:hAnsi="Times New Roman" w:cs="Times New Roman"/>
              </w:rPr>
              <w:t>in original spa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Elong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Flat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LeastAxisLeng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MajorAxisLeng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Maximum2DDiameterColum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Maximum2DDiameterR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Maximum2DDiameterSli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Maximum3DDiame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MeshVolu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MinorAxisLeng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Spheric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SurfaceAr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SurfaceVolume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39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iginal_shape_VoxelVolume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2: the first-order and texture features used in the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6"/>
        <w:gridCol w:w="44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e f</w:t>
            </w:r>
            <w:r>
              <w:rPr>
                <w:rFonts w:hint="default" w:ascii="Times New Roman" w:hAnsi="Times New Roman" w:cs="Times New Roman"/>
              </w:rPr>
              <w:t xml:space="preserve">eature </w:t>
            </w:r>
            <w:r>
              <w:rPr>
                <w:rFonts w:hint="default" w:ascii="Times New Roman" w:hAnsi="Times New Roman" w:cs="Times New Roman"/>
              </w:rPr>
              <w:t>list extracted from original space, Laplacian of Gaussian filter (1, 2, 3, 4, 5 mm) and wavelet (LLH、LHL、LHH、HLL、HLH、HHL、HHH、LL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tcBorders>
              <w:top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10Percentile</w:t>
            </w:r>
          </w:p>
        </w:tc>
        <w:tc>
          <w:tcPr>
            <w:tcW w:w="440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HighGrayLevelRun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90Percentile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LongRun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Energy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LongRunHigh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Entropy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LongRunLow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InterquartileRange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LowGrayLevelRun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Kurtosis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RunEntro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Maximum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RunLengthNonUniform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MeanAbsoluteDeviation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RunLengthNonUniformityNormaliz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Mean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RunPercen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Median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RunVari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Minimum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ShortRun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Range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ShortRunHigh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firstorder_RobustMeanAbsoluteDeviation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ShortRunLow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RootMeanSquared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GrayLevelNonUniform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Skewness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GrayLevelNonUniformityNormaliz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TotalEnergy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GrayLevelVari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Uniformity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HighGrayLevelZone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order_Variance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LargeArea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Autocorrelation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LargeAreaHigh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JointAverage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LargeAreaLow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ClusterProminence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LowGrayLevelZone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ClusterShade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SizeZoneNonUniform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ClusterTendency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SizeZoneNonUniformityNormaliz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Contrast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SmallArea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Correlation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SmallAreaHigh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DifferenceAverage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SmallAreaLow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DifferenceEntropy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ZoneEntro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DifferenceVariance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ZonePercen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JointEnergy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szm_ZoneVari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JointEntropy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dm_DependenceEntro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Imc1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dm_DependenceNonUniform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Imc2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dm_DependenceNonUniformityNormaliz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Idm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dm_DependenceVari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Idmn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dm_GrayLevelNonUniform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Id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dm_GrayLevelVari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Idn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dm_High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InverseVariance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dm_LargeDependence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MaximumProbability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gldm_LargeDependenceHigh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SumEntropy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gldm_LargeDependenceLow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cm_SumSquares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dm_Low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GrayLevelNonUniformity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dm_SmallDependence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lrlm_GrayLevelNonUniformityNormalized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  <w:sz w:val="20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ldm_SmallDependenceHigh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896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rlm_GrayLevelVariance</w:t>
            </w:r>
          </w:p>
        </w:tc>
        <w:tc>
          <w:tcPr>
            <w:tcW w:w="440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ldm_SmallDependenceLowGrayLevelEmphasis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3: all features used in the prediction model on radiotherapy alone patients</w:t>
      </w:r>
    </w:p>
    <w:tbl>
      <w:tblPr>
        <w:tblStyle w:val="2"/>
        <w:tblW w:w="70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 l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_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glrlm_LongRun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gldm_SmallDependence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glrlm_ShortRun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glrlm_LongRun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glrlm_LongRun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firstorder_Interquartile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glcm_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H_glszm_LargeArea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3-0-mm-3D_firstorder_RobustMeanAbsoluteDev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firstorder_10Percenti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cm_ClusterPromin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firstorder_RobustMeanAbsoluteDev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shape_MinorAxisLeng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L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H_firstorder_RobustMeanAbsoluteDev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glcm_ClusterPromin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4-0-mm-3D_glszm_SmallArea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glcm_Contrast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4: all features used in the prediction model on chemoradiotherapy patients</w:t>
      </w:r>
    </w:p>
    <w:tbl>
      <w:tblPr>
        <w:tblStyle w:val="2"/>
        <w:tblW w:w="68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 l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glszm_SmallArea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szm_LargeArea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H_glszm_LargeArea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szm_LargeArea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cm_SumSqua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H_gldm_DependenceEntr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H_glszm_ZoneEntr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glcm_DifferenceVari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gldm_DependenceNonUniform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gldm_DependenceNonUniform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glcm_DifferenceVari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glcm_InverseVari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H_gldm_DependenceNonUniform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glcm_InverseVari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3-0-mm-3D_gldm_DependenceNonUniform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3-0-mm-3D_glcm_JointEntr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glcm_JointEntr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H_gldm_DependenceNonUniformityNormaliz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4-0-mm-3D_glszm_GrayLevelNonUniform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4-0-mm-3D_gldm_SmallDependence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firstorder_Entr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shape_SurfaceA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L_glrlm_ShortRun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glszm_ZoneEntr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gldm_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glszm_ZoneEntr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H_gldm_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H_glszm_ZoneEntr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firstorder_Interquartile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cm_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cm_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H_glcm_InverseVari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szm_GrayLevelNonUniformityNormaliz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3-0-mm-3D_firstorder_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gldm_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firstorder_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firstorder_MeanAbsoluteDev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glcm_ClusterPromin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H_glcm_ClusterPromin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H_firstorder_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rlm_LongRun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shape_VoxelVolu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cm_Contra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4-0-mm-3D_glcm_Im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glrlm_RunEntr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rlm_RunEntr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rlm_ShortRun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glcm_Id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glcm_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firstorder_Me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H_glcm_ClusterPromin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4-0-mm-3D_glcm_Contra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firstorder_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dm_SmallDependence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H_glrlm_RunVari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firstorder_10Percenti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4-0-mm-3D_firstorder_10Percenti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gnostics_Mask-interpolated_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firstorder_Kur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firstorder_Minim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H_firstorder_RobustMeanAbsoluteDev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gldm_SmallDependence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szm_SmallArea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cm_Contra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gldm_SmallDependence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glrlm_RunVari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3-0-mm-3D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glrlm_RunVari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firstorder_Minim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glcm_ClusterPromin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firstorder_MeanAbsoluteDev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firstorder_Kur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firstorder_Interquartile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firstorder_Interquartile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gldm_SmallDependence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glcm_Im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rlm_LowGrayLevelRun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glcm_Contra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firstorder_Minim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glszm_SmallArea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cm_ClusterPromin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dm_LargeDependence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dm_SmallDependence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szm_SizeZoneNonUniformityNormaliz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glcm_ClusterPromin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szm_SmallArea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gldm_LargeDependence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H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iac_Marrow_V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firstorder_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rlm_ShortRun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shape_MinorAxisLeng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gldm_LargeDependence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eMarrow_V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glszm_SmallArea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tebralMarrow_V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szm_SmallArea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iac_Marrow_V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tebralMarrow_V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H_glszm_SizeZoneNonUniformityNormaliz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tebralMarrow_V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Bladder_V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glrlm_GrayLevelNonUniform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glcm_SumEntropy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LINK Excel.Sheet.12 "E:\\PhDdata\\new_figure\\feature.xlsx" "Sheet1!R7C1:R20C1" \a \f 5 \h  \* MERGEFORMAT </w:instrText>
      </w:r>
      <w:r>
        <w:rPr>
          <w:rFonts w:hint="default" w:ascii="Times New Roman" w:hAnsi="Times New Roman" w:cs="Times New Roman"/>
        </w:rPr>
        <w:fldChar w:fldCharType="separate"/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 S5: all features used in the prediction model on combination patients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2"/>
        <w:tblW w:w="754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 l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iac_Marrow_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H_glszm_SizeZoneNonUniformityNormaliz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H_firstorder_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_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_V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3-0-mm-3D_firstorder_10Percenti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cm_ClusterPromin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cm_Joint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dm_SmallDependence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dm_LargeDependence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cm_ClusterPromin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glcm_ClusterPromin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L_glrlm_RunPercent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H_glszm_SmallArea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szm_GrayLevelVari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glrlm_ShortRun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glrlm_LongRun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glcm_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gldm_SmallDependence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L_firstorder_Interquartile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firstorder_Interquartile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szm_SmallArea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glcm_Im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szm_SmallArea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cm_Contra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shape_VoxelVolu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szm_SmallArea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1-0-mm-3D_glcm_Contra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eMarrow_V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oralHead_V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oralHead_V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H_glszm_LargeArea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L_firstorder_RootMean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szm_SizeZoneNonUniformityNormaliz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glcm_ClusterPromin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tebralMarrow_V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tebralMarrow_V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L_glcm_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glcm_Contra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shape_MinorAxisLeng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L_firstorder_90Percenti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H_gldm_SmallDependenceHigh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LH_glszm_SmallAreaHighGrayLevelEmphasis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textWrapping" w:clear="all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MS PMincho">
    <w:panose1 w:val="02020600040205080304"/>
    <w:charset w:val="80"/>
    <w:family w:val="auto"/>
    <w:pitch w:val="default"/>
    <w:sig w:usb0="E00002FF" w:usb1="6AC7FDFB" w:usb2="00000012" w:usb3="00000000" w:csb0="4002009F" w:csb1="DFD7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Angsana New">
    <w:panose1 w:val="02020603050405020304"/>
    <w:charset w:val="00"/>
    <w:family w:val="auto"/>
    <w:pitch w:val="default"/>
    <w:sig w:usb0="81000003" w:usb1="00000000" w:usb2="00000000" w:usb3="00000000" w:csb0="00010001" w:csb1="00000000"/>
  </w:font>
  <w:font w:name="Bookman Old Style">
    <w:panose1 w:val="02050604050505020204"/>
    <w:charset w:val="00"/>
    <w:family w:val="auto"/>
    <w:pitch w:val="default"/>
    <w:sig w:usb0="00000287" w:usb1="00000000" w:usb2="00000000" w:usb3="00000000" w:csb0="2000009F" w:csb1="DFD70000"/>
  </w:font>
  <w:font w:name="Centaur">
    <w:panose1 w:val="02030504050205020304"/>
    <w:charset w:val="00"/>
    <w:family w:val="auto"/>
    <w:pitch w:val="default"/>
    <w:sig w:usb0="00000003" w:usb1="00000000" w:usb2="00000000" w:usb3="00000000" w:csb0="20000001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  <w:font w:name="Browallia New">
    <w:panose1 w:val="020B0604020202020204"/>
    <w:charset w:val="00"/>
    <w:family w:val="auto"/>
    <w:pitch w:val="default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5OTFmYTkyMTQ3N2MxNGJkMjgwN2U1YzEzZDI0ZGUifQ=="/>
  </w:docVars>
  <w:rsids>
    <w:rsidRoot w:val="00F96B2D"/>
    <w:rsid w:val="0005678E"/>
    <w:rsid w:val="00065916"/>
    <w:rsid w:val="003C6DF1"/>
    <w:rsid w:val="0040486E"/>
    <w:rsid w:val="00437895"/>
    <w:rsid w:val="00664C88"/>
    <w:rsid w:val="007708B7"/>
    <w:rsid w:val="009C57D6"/>
    <w:rsid w:val="009D34D2"/>
    <w:rsid w:val="00B030D0"/>
    <w:rsid w:val="00D907C4"/>
    <w:rsid w:val="00F96B2D"/>
    <w:rsid w:val="02E43827"/>
    <w:rsid w:val="038E4245"/>
    <w:rsid w:val="04855E8B"/>
    <w:rsid w:val="0C513692"/>
    <w:rsid w:val="10005A47"/>
    <w:rsid w:val="137815B9"/>
    <w:rsid w:val="15A35342"/>
    <w:rsid w:val="2DAE4C24"/>
    <w:rsid w:val="37EF7C5B"/>
    <w:rsid w:val="3A7E0E22"/>
    <w:rsid w:val="3E7A5DA4"/>
    <w:rsid w:val="443B5FD6"/>
    <w:rsid w:val="4AD2513C"/>
    <w:rsid w:val="4DAF77C9"/>
    <w:rsid w:val="504A749C"/>
    <w:rsid w:val="54ED6E78"/>
    <w:rsid w:val="60764135"/>
    <w:rsid w:val="6A1A6869"/>
    <w:rsid w:val="6D513FF0"/>
    <w:rsid w:val="70D171F6"/>
    <w:rsid w:val="73053B59"/>
    <w:rsid w:val="79795A76"/>
    <w:rsid w:val="79EE23F0"/>
    <w:rsid w:val="7B09415C"/>
    <w:rsid w:val="7FF5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62</Words>
  <Characters>2634</Characters>
  <Lines>21</Lines>
  <Paragraphs>6</Paragraphs>
  <TotalTime>2</TotalTime>
  <ScaleCrop>false</ScaleCrop>
  <LinksUpToDate>false</LinksUpToDate>
  <CharactersWithSpaces>309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2T13:42:00Z</dcterms:created>
  <dc:creator>Jing Bin</dc:creator>
  <cp:lastModifiedBy>209</cp:lastModifiedBy>
  <dcterms:modified xsi:type="dcterms:W3CDTF">2024-04-18T01:59:3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B652FDB261146DE955FBEE1E73C2F1A_12</vt:lpwstr>
  </property>
</Properties>
</file>